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6636" w:rsidRPr="00731543" w:rsidRDefault="00B66636" w:rsidP="00B66636">
      <w:pPr>
        <w:spacing w:line="480" w:lineRule="auto"/>
        <w:jc w:val="left"/>
        <w:rPr>
          <w:rFonts w:ascii="Times New Roman" w:hAnsi="Times New Roman" w:cs="Times New Roman"/>
          <w:b/>
          <w:color w:val="000000"/>
          <w:sz w:val="32"/>
          <w:szCs w:val="32"/>
        </w:rPr>
      </w:pPr>
      <w:r w:rsidRPr="00731543">
        <w:rPr>
          <w:rFonts w:ascii="Times New Roman" w:hAnsi="Times New Roman" w:cs="Times New Roman" w:hint="eastAsia"/>
          <w:b/>
          <w:color w:val="000000"/>
          <w:sz w:val="32"/>
          <w:szCs w:val="32"/>
        </w:rPr>
        <w:t xml:space="preserve">Development of a </w:t>
      </w:r>
      <w:r w:rsidRPr="00731543">
        <w:rPr>
          <w:rFonts w:ascii="Times New Roman" w:hAnsi="Times New Roman" w:cs="Times New Roman"/>
          <w:b/>
          <w:color w:val="000000"/>
          <w:sz w:val="32"/>
          <w:szCs w:val="32"/>
        </w:rPr>
        <w:t xml:space="preserve">Colloidal Gold-Based Immunochromatographic Strip for Rapid Detection of H7N9 </w:t>
      </w:r>
      <w:r w:rsidRPr="00731543">
        <w:rPr>
          <w:rFonts w:ascii="Times New Roman" w:hAnsi="Times New Roman" w:cs="Times New Roman" w:hint="eastAsia"/>
          <w:b/>
          <w:color w:val="000000"/>
          <w:sz w:val="32"/>
          <w:szCs w:val="32"/>
        </w:rPr>
        <w:t>influenza viruses</w:t>
      </w:r>
    </w:p>
    <w:p w:rsidR="00B66636" w:rsidRPr="00B66636" w:rsidRDefault="00B66636" w:rsidP="00B66636">
      <w:pPr>
        <w:spacing w:line="480" w:lineRule="auto"/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</w:pPr>
      <w:r w:rsidRPr="004105F1">
        <w:rPr>
          <w:rFonts w:ascii="Times New Roman" w:hAnsi="Times New Roman" w:cs="Times New Roman"/>
          <w:color w:val="000000"/>
          <w:sz w:val="24"/>
          <w:szCs w:val="24"/>
        </w:rPr>
        <w:t>Zhihao Sun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，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，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3</w:t>
      </w:r>
      <w:r w:rsidRPr="004105F1">
        <w:rPr>
          <w:rFonts w:ascii="Times New Roman" w:hAnsi="Times New Roman" w:cs="Times New Roman"/>
          <w:color w:val="000000"/>
          <w:sz w:val="24"/>
          <w:szCs w:val="24"/>
        </w:rPr>
        <w:t>, Baolan Shi</w:t>
      </w:r>
      <w:r w:rsidRPr="004105F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4105F1">
        <w:rPr>
          <w:rFonts w:ascii="Times New Roman" w:hAnsi="Times New Roman" w:cs="Times New Roman"/>
          <w:color w:val="000000"/>
          <w:sz w:val="24"/>
          <w:szCs w:val="24"/>
        </w:rPr>
        <w:t>, Feifei Meng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，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，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3</w:t>
      </w:r>
      <w:r w:rsidRPr="004105F1">
        <w:rPr>
          <w:rFonts w:ascii="Times New Roman" w:hAnsi="Times New Roman" w:cs="Times New Roman"/>
          <w:color w:val="000000"/>
          <w:sz w:val="24"/>
          <w:szCs w:val="24"/>
        </w:rPr>
        <w:t>, Ruonan Ma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，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，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3</w:t>
      </w:r>
      <w:r w:rsidRPr="004105F1">
        <w:rPr>
          <w:rFonts w:ascii="Times New Roman" w:hAnsi="Times New Roman" w:cs="Times New Roman"/>
          <w:color w:val="000000"/>
          <w:sz w:val="24"/>
          <w:szCs w:val="24"/>
        </w:rPr>
        <w:t>, Qingyun Hu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，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，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3</w:t>
      </w:r>
      <w:r w:rsidRPr="004105F1">
        <w:rPr>
          <w:rFonts w:ascii="Times New Roman" w:hAnsi="Times New Roman" w:cs="Times New Roman"/>
          <w:color w:val="000000"/>
          <w:sz w:val="24"/>
          <w:szCs w:val="24"/>
        </w:rPr>
        <w:t>, Tao Qin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，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，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3, 4</w:t>
      </w:r>
      <w:r w:rsidRPr="004105F1">
        <w:rPr>
          <w:rFonts w:ascii="Times New Roman" w:hAnsi="Times New Roman" w:cs="Times New Roman"/>
          <w:color w:val="000000"/>
          <w:sz w:val="24"/>
          <w:szCs w:val="24"/>
        </w:rPr>
        <w:t>, Sujuan Chen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，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，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3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，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4</w:t>
      </w:r>
      <w:r w:rsidRPr="004105F1">
        <w:rPr>
          <w:rFonts w:ascii="Times New Roman" w:hAnsi="Times New Roman" w:cs="Times New Roman"/>
          <w:color w:val="000000"/>
          <w:sz w:val="24"/>
          <w:szCs w:val="24"/>
        </w:rPr>
        <w:t>, Daxin Peng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，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，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3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，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4</w:t>
      </w:r>
      <w:r w:rsidRPr="004105F1">
        <w:rPr>
          <w:rFonts w:ascii="Times New Roman" w:hAnsi="Times New Roman" w:cs="Times New Roman"/>
          <w:color w:val="000000"/>
          <w:sz w:val="24"/>
          <w:szCs w:val="24"/>
        </w:rPr>
        <w:t>, Xiufan Liu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，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，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3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，</w:t>
      </w:r>
      <w:r w:rsidRPr="004105F1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4</w:t>
      </w:r>
    </w:p>
    <w:p w:rsidR="00B66636" w:rsidRDefault="00B66636" w:rsidP="00B66636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Supplement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ary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191A2A">
        <w:rPr>
          <w:rFonts w:ascii="Times New Roman" w:hAnsi="Times New Roman" w:cs="Times New Roman" w:hint="eastAsia"/>
          <w:b/>
          <w:color w:val="000000"/>
          <w:sz w:val="24"/>
          <w:szCs w:val="24"/>
        </w:rPr>
        <w:t>Table</w:t>
      </w:r>
      <w:r w:rsidRPr="00191A2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1.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3D7A3B">
        <w:rPr>
          <w:rFonts w:ascii="Times New Roman" w:hAnsi="Times New Roman" w:cs="Times New Roman"/>
          <w:color w:val="000000"/>
          <w:sz w:val="24"/>
          <w:szCs w:val="24"/>
        </w:rPr>
        <w:t>The strains and titers of the avian influenza viruses used in this study</w:t>
      </w:r>
    </w:p>
    <w:tbl>
      <w:tblPr>
        <w:tblStyle w:val="a7"/>
        <w:tblpPr w:leftFromText="180" w:rightFromText="180" w:vertAnchor="text" w:horzAnchor="margin" w:tblpXSpec="center" w:tblpY="305"/>
        <w:tblW w:w="84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8"/>
        <w:gridCol w:w="2400"/>
        <w:gridCol w:w="2407"/>
      </w:tblGrid>
      <w:tr w:rsidR="00B66636" w:rsidTr="006C27A9">
        <w:trPr>
          <w:trHeight w:val="271"/>
        </w:trPr>
        <w:tc>
          <w:tcPr>
            <w:tcW w:w="3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Viruses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Subtype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A titer (</w:t>
            </w:r>
            <w:r w:rsidRPr="003C51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2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66636" w:rsidTr="006C27A9">
        <w:trPr>
          <w:trHeight w:val="279"/>
        </w:trPr>
        <w:tc>
          <w:tcPr>
            <w:tcW w:w="36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Duck/Eastern China/103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1N1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6636" w:rsidTr="006C27A9">
        <w:trPr>
          <w:trHeight w:val="271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Duck/Eastern China/866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3N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6636" w:rsidTr="006C27A9">
        <w:trPr>
          <w:trHeight w:val="279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Duck/Eastern China/160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4N6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66636" w:rsidTr="006C27A9">
        <w:trPr>
          <w:trHeight w:val="271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Duck/Eastern China/59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5N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6636" w:rsidTr="006C27A9">
        <w:trPr>
          <w:trHeight w:val="279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Duck/Eastern China/164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6N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6636" w:rsidTr="006C27A9">
        <w:trPr>
          <w:trHeight w:val="271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Duck/Eastern China/01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8N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6636" w:rsidTr="006C27A9">
        <w:trPr>
          <w:trHeight w:val="279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Duck/Eastern China/01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9N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66636" w:rsidTr="006C27A9">
        <w:trPr>
          <w:trHeight w:val="271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Duck/Eastern China/488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10N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6636" w:rsidTr="006C27A9">
        <w:trPr>
          <w:trHeight w:val="279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Duck/Eastern China/05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11N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6636" w:rsidTr="006C27A9">
        <w:trPr>
          <w:trHeight w:val="271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Duck/Eastern China/37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12N5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6636" w:rsidTr="006C27A9">
        <w:trPr>
          <w:trHeight w:val="279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Chicken/Jiangsu/JT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7N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66636" w:rsidTr="006C27A9">
        <w:trPr>
          <w:trHeight w:val="271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Chicken/Jiangsu/DT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7N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66636" w:rsidTr="006C27A9">
        <w:trPr>
          <w:trHeight w:val="279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Chicken/Jiangsu/WX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7N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6636" w:rsidTr="006C27A9">
        <w:trPr>
          <w:trHeight w:val="271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Chicken/Jiangsu/TM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7N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66636" w:rsidTr="006C27A9">
        <w:trPr>
          <w:trHeight w:val="279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Chicken/Jiangsu/WJ-1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7N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6636" w:rsidTr="006C27A9">
        <w:trPr>
          <w:trHeight w:val="271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Chicken/Jiangsu/WJ-2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7N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66636" w:rsidTr="006C27A9">
        <w:trPr>
          <w:trHeight w:val="279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Chicken/Jiangsu/TC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7N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66636" w:rsidTr="006C27A9">
        <w:trPr>
          <w:trHeight w:val="271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Chicken/Jiangsu/XZ-1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7N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6636" w:rsidTr="006C27A9">
        <w:trPr>
          <w:trHeight w:val="279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Chicken/Jiangsu/XZ-2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7N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6636" w:rsidTr="006C27A9">
        <w:trPr>
          <w:trHeight w:val="271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Chicken/Jiangsu/JX05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7N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6636" w:rsidTr="006C27A9">
        <w:trPr>
          <w:trHeight w:val="279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Chicken/Zhejiang/ZJ03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7N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6636" w:rsidTr="006C27A9">
        <w:trPr>
          <w:trHeight w:val="271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Chicken/Jiangsu/JY18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7N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66636" w:rsidTr="006C27A9">
        <w:trPr>
          <w:trHeight w:val="271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Chicken/Jiangsu/JY10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7N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6636" w:rsidTr="006C27A9">
        <w:trPr>
          <w:trHeight w:val="271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Chicken/Jiangsu/NT22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7N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6636" w:rsidTr="006C27A9">
        <w:trPr>
          <w:trHeight w:val="271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Chicken/Jiangsu/CZ04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7N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6636" w:rsidTr="006C27A9">
        <w:trPr>
          <w:trHeight w:val="271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Chicken/Jiangsu/XZ19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7N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6636" w:rsidTr="006C27A9">
        <w:trPr>
          <w:trHeight w:val="271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Chicken/Shandong/SD20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7N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6636" w:rsidTr="006C27A9">
        <w:trPr>
          <w:trHeight w:val="354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Chicken/Jiangsu/W1-8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7N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66636" w:rsidTr="006C27A9">
        <w:trPr>
          <w:trHeight w:val="271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Chicken/Jiangsu/WJ14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7N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6636" w:rsidTr="006C27A9">
        <w:trPr>
          <w:trHeight w:val="271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Chicken/Jiangsu/JY16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7N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66636" w:rsidTr="006C27A9">
        <w:trPr>
          <w:trHeight w:val="271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Chicken/Jiangsu/WX11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7N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6636" w:rsidTr="006C27A9">
        <w:trPr>
          <w:trHeight w:val="271"/>
        </w:trPr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Chicken/Jiangsu/MC14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7N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66636" w:rsidTr="006C27A9">
        <w:trPr>
          <w:trHeight w:val="254"/>
        </w:trPr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66636" w:rsidRPr="003D7A3B" w:rsidRDefault="00B66636" w:rsidP="006C27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A/chicken/Hebei/XT-3/201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H7N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66636" w:rsidRPr="003D7A3B" w:rsidRDefault="00B66636" w:rsidP="006C27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A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5319BB" w:rsidRPr="00B66636" w:rsidRDefault="00172841">
      <w:pPr>
        <w:rPr>
          <w:rFonts w:hint="eastAsia"/>
        </w:rPr>
      </w:pPr>
      <w:bookmarkStart w:id="0" w:name="_GoBack"/>
      <w:bookmarkEnd w:id="0"/>
    </w:p>
    <w:sectPr w:rsidR="005319BB" w:rsidRPr="00B66636" w:rsidSect="00B66636">
      <w:pgSz w:w="11906" w:h="16838"/>
      <w:pgMar w:top="1418" w:right="1134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2841" w:rsidRDefault="00172841" w:rsidP="00B66636">
      <w:r>
        <w:separator/>
      </w:r>
    </w:p>
  </w:endnote>
  <w:endnote w:type="continuationSeparator" w:id="0">
    <w:p w:rsidR="00172841" w:rsidRDefault="00172841" w:rsidP="00B66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2841" w:rsidRDefault="00172841" w:rsidP="00B66636">
      <w:r>
        <w:separator/>
      </w:r>
    </w:p>
  </w:footnote>
  <w:footnote w:type="continuationSeparator" w:id="0">
    <w:p w:rsidR="00172841" w:rsidRDefault="00172841" w:rsidP="00B666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7DF"/>
    <w:rsid w:val="00172841"/>
    <w:rsid w:val="002157DF"/>
    <w:rsid w:val="00B66636"/>
    <w:rsid w:val="00CC5FC1"/>
    <w:rsid w:val="00FE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FF9D99"/>
  <w15:chartTrackingRefBased/>
  <w15:docId w15:val="{854BC400-2054-48E0-A9BA-85C52D8D7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66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66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66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66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6636"/>
    <w:rPr>
      <w:sz w:val="18"/>
      <w:szCs w:val="18"/>
    </w:rPr>
  </w:style>
  <w:style w:type="table" w:styleId="a7">
    <w:name w:val="Table Grid"/>
    <w:basedOn w:val="a1"/>
    <w:uiPriority w:val="39"/>
    <w:rsid w:val="00B66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h</dc:creator>
  <cp:keywords/>
  <dc:description/>
  <cp:lastModifiedBy>szh</cp:lastModifiedBy>
  <cp:revision>2</cp:revision>
  <dcterms:created xsi:type="dcterms:W3CDTF">2018-07-28T13:32:00Z</dcterms:created>
  <dcterms:modified xsi:type="dcterms:W3CDTF">2018-07-28T13:34:00Z</dcterms:modified>
</cp:coreProperties>
</file>